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1A11D6C5" w14:textId="77777777" w:rsidR="00186794" w:rsidRPr="00186794" w:rsidRDefault="00186794" w:rsidP="00350C50">
      <w:pPr>
        <w:rPr>
          <w:lang w:val="en-US"/>
        </w:rPr>
      </w:pPr>
    </w:p>
    <w:p w14:paraId="1AC66205" w14:textId="42978EEC" w:rsidR="0099771B" w:rsidRDefault="009A61B7" w:rsidP="00F9206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B52DB82" wp14:editId="32EA5F86">
            <wp:extent cx="6120125" cy="44640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5" cy="446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C5920" w14:textId="1E716B37" w:rsidR="00E35909" w:rsidRDefault="00472DAF">
      <w:pPr>
        <w:rPr>
          <w:lang w:val="en-US"/>
        </w:rPr>
      </w:pPr>
      <w:r w:rsidRPr="009A0B75">
        <w:rPr>
          <w:b/>
          <w:bCs/>
          <w:lang w:val="en-US"/>
        </w:rPr>
        <w:t xml:space="preserve">S1 </w:t>
      </w:r>
      <w:r>
        <w:rPr>
          <w:b/>
          <w:bCs/>
          <w:lang w:val="en-US"/>
        </w:rPr>
        <w:t>Fig.</w:t>
      </w:r>
      <w:r w:rsidRPr="009A0B75">
        <w:rPr>
          <w:b/>
          <w:bCs/>
          <w:lang w:val="en-US"/>
        </w:rPr>
        <w:t xml:space="preserve"> </w:t>
      </w:r>
      <w:bookmarkStart w:id="0" w:name="_Hlk123983969"/>
      <w:r w:rsidRPr="00C27CFA">
        <w:rPr>
          <w:b/>
          <w:bCs/>
          <w:lang w:val="en-US"/>
        </w:rPr>
        <w:t xml:space="preserve">The calibrated ranges of the 4 Bacho Kiro </w:t>
      </w:r>
      <w:r w:rsidRPr="00C27CFA">
        <w:rPr>
          <w:b/>
          <w:bCs/>
          <w:i/>
          <w:iCs/>
          <w:lang w:val="en-US"/>
        </w:rPr>
        <w:t>Homo sapiens</w:t>
      </w:r>
      <w:r>
        <w:rPr>
          <w:b/>
          <w:bCs/>
          <w:i/>
          <w:iCs/>
          <w:lang w:val="en-US"/>
        </w:rPr>
        <w:t xml:space="preserve"> </w:t>
      </w:r>
      <w:bookmarkStart w:id="1" w:name="_Hlk123984011"/>
      <w:r>
        <w:rPr>
          <w:b/>
          <w:bCs/>
          <w:i/>
          <w:iCs/>
          <w:lang w:val="en-US"/>
        </w:rPr>
        <w:t xml:space="preserve">in </w:t>
      </w:r>
      <w:r w:rsidRPr="00202A80">
        <w:rPr>
          <w:b/>
          <w:bCs/>
          <w:i/>
          <w:iCs/>
          <w:lang w:val="en-US"/>
        </w:rPr>
        <w:t>3 phases model</w:t>
      </w:r>
      <w:r w:rsidRPr="00C27CFA">
        <w:rPr>
          <w:b/>
          <w:bCs/>
          <w:lang w:val="en-US"/>
        </w:rPr>
        <w:t>.</w:t>
      </w:r>
      <w:bookmarkEnd w:id="0"/>
      <w:bookmarkEnd w:id="1"/>
      <w:r>
        <w:rPr>
          <w:lang w:val="en-US"/>
        </w:rPr>
        <w:t xml:space="preserve"> </w:t>
      </w:r>
      <w:r w:rsidRPr="00C27CFA">
        <w:rPr>
          <w:lang w:val="en-US"/>
        </w:rPr>
        <w:t xml:space="preserve">The calibrated ranges both at 68.3% and at 95.4% of the 4 Bacho Kiro </w:t>
      </w:r>
      <w:r w:rsidRPr="00C27CFA">
        <w:rPr>
          <w:i/>
          <w:iCs/>
          <w:lang w:val="en-US"/>
        </w:rPr>
        <w:t>Homo sapiens</w:t>
      </w:r>
      <w:r w:rsidRPr="009A0B75">
        <w:rPr>
          <w:lang w:val="en-US"/>
        </w:rPr>
        <w:t xml:space="preserve"> directly dated obtained using the </w:t>
      </w:r>
      <w:bookmarkStart w:id="2" w:name="_Hlk123983995"/>
      <w:r w:rsidRPr="009A0B75">
        <w:rPr>
          <w:lang w:val="en-US"/>
        </w:rPr>
        <w:t xml:space="preserve">3 phases model </w:t>
      </w:r>
      <w:bookmarkEnd w:id="2"/>
      <w:r w:rsidRPr="009A0B75">
        <w:rPr>
          <w:lang w:val="en-US"/>
        </w:rPr>
        <w:t>(light green).</w:t>
      </w:r>
    </w:p>
    <w:sectPr w:rsidR="00E359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377DF"/>
    <w:rsid w:val="000C71EB"/>
    <w:rsid w:val="00186794"/>
    <w:rsid w:val="00190FBB"/>
    <w:rsid w:val="00194C03"/>
    <w:rsid w:val="001C117E"/>
    <w:rsid w:val="00306891"/>
    <w:rsid w:val="00350C50"/>
    <w:rsid w:val="003F0525"/>
    <w:rsid w:val="00401215"/>
    <w:rsid w:val="00472DAF"/>
    <w:rsid w:val="00494A78"/>
    <w:rsid w:val="004E621F"/>
    <w:rsid w:val="00533014"/>
    <w:rsid w:val="005407E7"/>
    <w:rsid w:val="00547216"/>
    <w:rsid w:val="00547300"/>
    <w:rsid w:val="00553623"/>
    <w:rsid w:val="00561686"/>
    <w:rsid w:val="006505CC"/>
    <w:rsid w:val="006758F0"/>
    <w:rsid w:val="0070166E"/>
    <w:rsid w:val="00790F4C"/>
    <w:rsid w:val="00843785"/>
    <w:rsid w:val="0087260C"/>
    <w:rsid w:val="00986628"/>
    <w:rsid w:val="0099771B"/>
    <w:rsid w:val="009A2A59"/>
    <w:rsid w:val="009A61B7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64B10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4</cp:revision>
  <dcterms:created xsi:type="dcterms:W3CDTF">2023-01-14T12:30:00Z</dcterms:created>
  <dcterms:modified xsi:type="dcterms:W3CDTF">2023-01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